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2.  83 mRNAs encoding transcription factors are down-regulated in neuronal progenitors between embryonic day 11 and day 13.</w:t>
      </w:r>
    </w:p>
    <w:tbl>
      <w:tblPr>
        <w:tblW w:w="102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6"/>
        <w:gridCol w:w="606"/>
        <w:gridCol w:w="1306"/>
        <w:gridCol w:w="961"/>
        <w:gridCol w:w="5891"/>
      </w:tblGrid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ffymetrix ID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fold 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bank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Gene 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Description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8503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9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57565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x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ina and anterior neural fold homeobox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7306_a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8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5363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r2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rly growth response 2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8308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260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c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elocytomatosis viral oncogene homolog (avian)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8711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274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xa2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khead box A2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8998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173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kx6-1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K6 transcription factor related, locus 1 (Drosophila)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2687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09656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x6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ine oculis-related homeobox 6 hom. (Drosophila) (predicted)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3984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52168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khead box B1 (predicted)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7769_a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0094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3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or of DNA binding 3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8321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255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r1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rly growth response 1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6197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251860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f7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 7, T-cell specific (predicted)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6949_a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13204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a1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stasis associated 1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9351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38786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ilar to FLI-LRR associated protein-1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5557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56571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eb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e promoter element binding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8309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37888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ga1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 mobility group AT-hook 1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7605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251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n1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filin 1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4404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28861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n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-jun sarcoma virus 17 oncogene homolog (avian)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5043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41593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s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J murine osteosarcoma viral oncogene homolog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6823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54548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oquois homeobox protein 5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2329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29553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eodomain leucine zipper-encoding gene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4312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54357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x1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oquois related homeobox 1 (Drosophila) (predicted)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3530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913890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e1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 E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8692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56416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x8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red box gene 8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0354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38895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206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206 (predicted)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2564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41137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bed locus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8803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40096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kx6-2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K6 transcription factor related, locus 2 (Drosophila) (predicted)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7702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38017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1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inoblastoma 1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8826_s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911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2f6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receptor subfamily 2, group F, member 6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1602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52711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g1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velopmentally regulated GTP binding protein 1 (predicted)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9052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332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p111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111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8274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4903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yc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expressed myelocytomatosis oncogene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0376_a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6645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da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d shock domain protein A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7028_a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8670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1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Inhibitor of DNA binding 1, helix-loop-helix protein (splice var)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8233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104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f2f2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transcription factor IIF, polypeptide 2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8368_a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261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sch7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ver-specific bHLH-Zip transcription factor 7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8175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3620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hx1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-fingers and homeoboxes 1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7060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164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eb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e promoter element binding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8032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17626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bed locus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0776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03020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x3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oquois related homeobox 3 (Drosophila) (predicted)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3421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39222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if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interacting factor (predicted)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8875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10504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rous-specific protein, 250 kDa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7827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5158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F-dependent transcription regulation associated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9760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5878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f134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ng finger protein 134 (predicted)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1404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52442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yl-CpG binding domain protein 1 (predicted)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9733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5335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nnb1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enin (cadherin associated protein), beta 1, 88kDa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4904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17504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x1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e oculis homeobox homolog 1 (Drosophila)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1188_a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40768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tf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stream binding transcription factor, RNA polymerase I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9623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4909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f1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ating transcription factor 1 (predicted)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9067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162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4a3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receptor subfamily 4, group A, member 3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0390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38681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f20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 20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8777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262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rd1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CA1 associated RING domain 1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1035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09876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f3a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transcription factor III A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6041_a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28824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uppel-like factor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7984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938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CTD-binding SR-like rA1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7442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913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r4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rly growth response 4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3108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12051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f13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F13 RNA polymerase II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5387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2514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kx2-2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K2 transcription factor related, locus 2 (Drosophila) (predicted)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7926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185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b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hibit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4783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28982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161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9048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27412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m1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activator-associated arginine methyltransferase 1 (predicted)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0300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6181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b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lactin regulatory element binding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6129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52362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g1l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or of growth family, member 1-like (predicted)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6648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275570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cn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-myc myelocytomatosis viral related oncogene, (avian)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3998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40852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bpb1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GA repeat binding protein, beta 1 (predicted)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0917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17249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f1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transcription factor 1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0030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523520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593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593 (predicted)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9537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50239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of1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reacher Collins Franceschetti syn. 1, homolog (predicted)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7624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177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f1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stream transcription factor 1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1311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6527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x21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Y-box containing gene 21 (predicted)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2985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37816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444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444 (predicted)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4039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38288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f5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uppel-like factor 5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3772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17951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mt1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(cytosine-5-)-methyltransferase 1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8089_a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05065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f4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ng finger protein 4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7098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177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o1-4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 polymerase 1-4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0421_a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02934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p120B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P-interacting protein 120B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8912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23714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0968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5880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kb1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uclear factor of kappa light chain gene enhancer in B-cells 1, 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8877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5279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354a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354A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3004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6476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c2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 (Hsp40) homolog, subfamily C, member 2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4409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253760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f6l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F6-like RNA polymerase II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0386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00240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vbl1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vB-like protein 1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8330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53720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f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ptosis antagonizing transcription factor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5803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38855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f2h2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transcription factor II H, polypeptide 2 (predicted)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3741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38645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s1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eudouridine synthase 1 (predicted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4T10:36:00Z</dcterms:created>
  <dc:creator>Robyn Hughes</dc:creator>
  <dc:description/>
  <cp:keywords/>
  <dc:language>en-US</dc:language>
  <cp:lastModifiedBy>Robyn Hughes</cp:lastModifiedBy>
  <dcterms:modified xsi:type="dcterms:W3CDTF">2009-08-14T10:37:00Z</dcterms:modified>
  <cp:revision>1</cp:revision>
  <dc:subject/>
  <dc:title>Additional file 2</dc:title>
</cp:coreProperties>
</file>